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W w:w="14034" w:type="dxa"/>
        <w:tblLayout w:type="fixed"/>
        <w:tblLook w:val="04A0" w:firstRow="1" w:lastRow="0" w:firstColumn="1" w:lastColumn="0" w:noHBand="0" w:noVBand="1"/>
      </w:tblPr>
      <w:tblGrid>
        <w:gridCol w:w="1271"/>
        <w:gridCol w:w="1430"/>
        <w:gridCol w:w="1136"/>
        <w:gridCol w:w="1550"/>
        <w:gridCol w:w="1701"/>
        <w:gridCol w:w="1559"/>
        <w:gridCol w:w="1701"/>
        <w:gridCol w:w="2268"/>
        <w:gridCol w:w="1418"/>
      </w:tblGrid>
      <w:tr w:rsidR="00987783" w:rsidRPr="00987783" w14:paraId="74AF861C" w14:textId="77777777" w:rsidTr="00F04407">
        <w:trPr>
          <w:cantSplit/>
          <w:trHeight w:val="1134"/>
        </w:trPr>
        <w:tc>
          <w:tcPr>
            <w:tcW w:w="14034" w:type="dxa"/>
            <w:gridSpan w:val="9"/>
            <w:tcBorders>
              <w:top w:val="nil"/>
              <w:left w:val="nil"/>
              <w:right w:val="nil"/>
            </w:tcBorders>
          </w:tcPr>
          <w:p w14:paraId="057500E2" w14:textId="77777777" w:rsidR="00987783" w:rsidRPr="00987783" w:rsidRDefault="00987783" w:rsidP="00987783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szCs w:val="24"/>
              </w:rPr>
            </w:pPr>
            <w:r w:rsidRPr="00987783">
              <w:rPr>
                <w:rFonts w:ascii="Times New Roman" w:eastAsia="PMingLiU" w:hAnsi="Times New Roman" w:cs="Times New Roman"/>
                <w:b/>
                <w:bCs/>
                <w:color w:val="000000"/>
                <w:szCs w:val="24"/>
              </w:rPr>
              <w:t>S2 Table. Quality Assessment.</w:t>
            </w:r>
          </w:p>
        </w:tc>
      </w:tr>
      <w:tr w:rsidR="00987783" w:rsidRPr="00987783" w14:paraId="3FE78CAD" w14:textId="77777777" w:rsidTr="00F04407">
        <w:trPr>
          <w:cantSplit/>
          <w:trHeight w:val="1134"/>
        </w:trPr>
        <w:tc>
          <w:tcPr>
            <w:tcW w:w="1271" w:type="dxa"/>
          </w:tcPr>
          <w:p w14:paraId="0CB8E03A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Author, year</w:t>
            </w:r>
          </w:p>
        </w:tc>
        <w:tc>
          <w:tcPr>
            <w:tcW w:w="1430" w:type="dxa"/>
          </w:tcPr>
          <w:p w14:paraId="2B7ED4E2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Bias due to confounding</w:t>
            </w:r>
          </w:p>
        </w:tc>
        <w:tc>
          <w:tcPr>
            <w:tcW w:w="1136" w:type="dxa"/>
          </w:tcPr>
          <w:p w14:paraId="3BB9A457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election bias</w:t>
            </w:r>
          </w:p>
        </w:tc>
        <w:tc>
          <w:tcPr>
            <w:tcW w:w="1550" w:type="dxa"/>
          </w:tcPr>
          <w:p w14:paraId="5BE266F5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Bias in the classification of intervention</w:t>
            </w:r>
          </w:p>
        </w:tc>
        <w:tc>
          <w:tcPr>
            <w:tcW w:w="1701" w:type="dxa"/>
          </w:tcPr>
          <w:p w14:paraId="1794BE8A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Deviation from the intended intervention</w:t>
            </w:r>
          </w:p>
        </w:tc>
        <w:tc>
          <w:tcPr>
            <w:tcW w:w="1559" w:type="dxa"/>
          </w:tcPr>
          <w:p w14:paraId="405E7F70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Bias due to missing data</w:t>
            </w:r>
          </w:p>
        </w:tc>
        <w:tc>
          <w:tcPr>
            <w:tcW w:w="1701" w:type="dxa"/>
          </w:tcPr>
          <w:p w14:paraId="044BB439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Bias in the measurement of outcomes</w:t>
            </w:r>
          </w:p>
        </w:tc>
        <w:tc>
          <w:tcPr>
            <w:tcW w:w="2268" w:type="dxa"/>
          </w:tcPr>
          <w:p w14:paraId="674D9B96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Bias in the selection </w:t>
            </w:r>
          </w:p>
          <w:p w14:paraId="2756C221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of reported results</w:t>
            </w:r>
          </w:p>
        </w:tc>
        <w:tc>
          <w:tcPr>
            <w:tcW w:w="1418" w:type="dxa"/>
          </w:tcPr>
          <w:p w14:paraId="46623066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Overall bias</w:t>
            </w:r>
          </w:p>
        </w:tc>
      </w:tr>
      <w:tr w:rsidR="00987783" w:rsidRPr="00987783" w14:paraId="3B5BF052" w14:textId="77777777" w:rsidTr="00F04407">
        <w:trPr>
          <w:cantSplit/>
          <w:trHeight w:val="1134"/>
        </w:trPr>
        <w:tc>
          <w:tcPr>
            <w:tcW w:w="1271" w:type="dxa"/>
          </w:tcPr>
          <w:p w14:paraId="310C9799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Willams</w:t>
            </w:r>
            <w:proofErr w:type="spellEnd"/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,</w:t>
            </w:r>
          </w:p>
          <w:p w14:paraId="4B209EC0" w14:textId="358B164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2018 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XaWxsaWFtczwvQXV0aG9yPjxZZWFyPjIwMTg8L1llYXI+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</w:fldData>
              </w:fldChar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XaWxsaWFtczwvQXV0aG9yPjxZZWFyPjIwMTg8L1llYXI+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</w:fldData>
              </w:fldChar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373D2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[1</w:t>
            </w:r>
            <w:r w:rsidR="000743E8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2</w:t>
            </w:r>
            <w:r w:rsidRPr="000373D2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30" w:type="dxa"/>
          </w:tcPr>
          <w:p w14:paraId="3D77013E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136" w:type="dxa"/>
          </w:tcPr>
          <w:p w14:paraId="19778B08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0" w:type="dxa"/>
          </w:tcPr>
          <w:p w14:paraId="1A1D6DC7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701" w:type="dxa"/>
          </w:tcPr>
          <w:p w14:paraId="760923C9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9" w:type="dxa"/>
          </w:tcPr>
          <w:p w14:paraId="57AED493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01" w:type="dxa"/>
          </w:tcPr>
          <w:p w14:paraId="691DDD4C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268" w:type="dxa"/>
          </w:tcPr>
          <w:p w14:paraId="39BF9AE8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8" w:type="dxa"/>
          </w:tcPr>
          <w:p w14:paraId="06A67826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</w:tr>
      <w:tr w:rsidR="00987783" w:rsidRPr="00987783" w14:paraId="355F6326" w14:textId="77777777" w:rsidTr="00F04407">
        <w:trPr>
          <w:cantSplit/>
          <w:trHeight w:val="1134"/>
        </w:trPr>
        <w:tc>
          <w:tcPr>
            <w:tcW w:w="1271" w:type="dxa"/>
          </w:tcPr>
          <w:p w14:paraId="511F3B33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oler,</w:t>
            </w:r>
          </w:p>
          <w:p w14:paraId="362F0352" w14:textId="1A14FED1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2018 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b2xlcjwvQXV0aG9yPjxZZWFyPjIwMTg8L1llYXI+PFJl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</w:fldData>
              </w:fldChar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b2xlcjwvQXV0aG9yPjxZZWFyPjIwMTg8L1llYXI+PFJl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</w:fldData>
              </w:fldChar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373D2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[1</w:t>
            </w:r>
            <w:r w:rsidR="00BF0BEC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3</w:t>
            </w:r>
            <w:r w:rsidRPr="000373D2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30" w:type="dxa"/>
          </w:tcPr>
          <w:p w14:paraId="449F3AEE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136" w:type="dxa"/>
          </w:tcPr>
          <w:p w14:paraId="2BA483A5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0" w:type="dxa"/>
          </w:tcPr>
          <w:p w14:paraId="615B19D8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701" w:type="dxa"/>
          </w:tcPr>
          <w:p w14:paraId="7EFB698D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9" w:type="dxa"/>
          </w:tcPr>
          <w:p w14:paraId="0E0D509E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01" w:type="dxa"/>
          </w:tcPr>
          <w:p w14:paraId="2FDA83C2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268" w:type="dxa"/>
          </w:tcPr>
          <w:p w14:paraId="6CFD7274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8" w:type="dxa"/>
          </w:tcPr>
          <w:p w14:paraId="521CC932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</w:tr>
      <w:tr w:rsidR="00987783" w:rsidRPr="00987783" w14:paraId="2AA5AAE2" w14:textId="77777777" w:rsidTr="00F04407">
        <w:trPr>
          <w:cantSplit/>
          <w:trHeight w:val="1134"/>
        </w:trPr>
        <w:tc>
          <w:tcPr>
            <w:tcW w:w="1271" w:type="dxa"/>
          </w:tcPr>
          <w:p w14:paraId="276B766F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Williams,</w:t>
            </w:r>
          </w:p>
          <w:p w14:paraId="60AB3AB1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2017 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XaWxsaWFtczwvQXV0aG9yPjxZZWFyPjIwMTg8L1llYXI+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</w:fldData>
              </w:fldChar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XaWxsaWFtczwvQXV0aG9yPjxZZWFyPjIwMTg8L1llYXI+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</w:fldData>
              </w:fldChar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373D2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[6]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30" w:type="dxa"/>
          </w:tcPr>
          <w:p w14:paraId="23F78540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136" w:type="dxa"/>
          </w:tcPr>
          <w:p w14:paraId="69BF9FC5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0" w:type="dxa"/>
          </w:tcPr>
          <w:p w14:paraId="77613941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701" w:type="dxa"/>
          </w:tcPr>
          <w:p w14:paraId="67DE7A02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9" w:type="dxa"/>
          </w:tcPr>
          <w:p w14:paraId="5CFB8141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01" w:type="dxa"/>
          </w:tcPr>
          <w:p w14:paraId="379A9559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268" w:type="dxa"/>
          </w:tcPr>
          <w:p w14:paraId="40603F0A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8" w:type="dxa"/>
          </w:tcPr>
          <w:p w14:paraId="475F35F4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7783" w:rsidRPr="00987783" w14:paraId="71088296" w14:textId="77777777" w:rsidTr="00F04407">
        <w:trPr>
          <w:cantSplit/>
          <w:trHeight w:val="878"/>
        </w:trPr>
        <w:tc>
          <w:tcPr>
            <w:tcW w:w="1271" w:type="dxa"/>
          </w:tcPr>
          <w:p w14:paraId="30996064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opez,</w:t>
            </w:r>
          </w:p>
          <w:p w14:paraId="0713B054" w14:textId="2465A2C0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2014 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Lopez&lt;/Author&gt;&lt;Year&gt;2014&lt;/Year&gt;&lt;RecNum&gt;34&lt;/RecNum&gt;&lt;DisplayText&gt;[13]&lt;/DisplayText&gt;&lt;record&gt;&lt;rec-number&gt;34&lt;/rec-number&gt;&lt;foreign-keys&gt;&lt;key app="EN" db-id="df0tx5r9r02edoe0fxk50s0w9vxvztzfer92" timestamp="1606702150"&gt;34&lt;/key&gt;&lt;/foreign-keys&gt;&lt;ref-type name="Journal Article"&gt;17&lt;/ref-type&gt;&lt;contributors&gt;&lt;authors&gt;&lt;author&gt;Lopez, Monica E.&lt;/author&gt;&lt;author&gt;Fallon, Sara C.&lt;/author&gt;&lt;author&gt;Lee, Timothy C.&lt;/author&gt;&lt;author&gt;Rodriguez, J. Ruben&lt;/author&gt;&lt;author&gt;Brandt, Mary L.&lt;/author&gt;&lt;author&gt;Mazziotti, Mark V.&lt;/author&gt;&lt;/authors&gt;&lt;/contributors&gt;&lt;titles&gt;&lt;title&gt;Management of the pediatric spontaneous pneumothorax: is primary surgery the treatment of choice?&lt;/title&gt;&lt;secondary-title&gt;The American Journal of Surgery&lt;/secondary-title&gt;&lt;/titles&gt;&lt;periodical&gt;&lt;full-title&gt;The American Journal of Surgery&lt;/full-title&gt;&lt;/periodical&gt;&lt;pages&gt;571-576&lt;/pages&gt;&lt;volume&gt;208&lt;/volume&gt;&lt;number&gt;4&lt;/number&gt;&lt;keywords&gt;&lt;keyword&gt;Primary spontaneous pneumothorax&lt;/keyword&gt;&lt;keyword&gt;Pediatric&lt;/keyword&gt;&lt;keyword&gt;Video-assisted thoracoscopic surgery&lt;/keyword&gt;&lt;keyword&gt;Blebectomy&lt;/keyword&gt;&lt;keyword&gt;Mechanical pleurodesis&lt;/keyword&gt;&lt;/keywords&gt;&lt;dates&gt;&lt;year&gt;2014&lt;/year&gt;&lt;pub-dates&gt;&lt;date&gt;2014/10/01/&lt;/date&gt;&lt;/pub-dates&gt;&lt;/dates&gt;&lt;isbn&gt;0002-9610&lt;/isbn&gt;&lt;urls&gt;&lt;related-urls&gt;&lt;url&gt;http://www.sciencedirect.com/science/article/pii/S0002961014003195&lt;/url&gt;&lt;/related-urls&gt;&lt;/urls&gt;&lt;electronic-resource-num&gt;https://doi.org/10.1016/j.amjsurg.2014.06.009&lt;/electronic-resource-num&gt;&lt;/record&gt;&lt;/Cite&gt;&lt;/EndNote&gt;</w:instrTex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373D2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[1</w:t>
            </w:r>
            <w:r w:rsidR="00AD52B6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4</w:t>
            </w:r>
            <w:r w:rsidRPr="000373D2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30" w:type="dxa"/>
          </w:tcPr>
          <w:p w14:paraId="19602B62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136" w:type="dxa"/>
          </w:tcPr>
          <w:p w14:paraId="196D102B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0" w:type="dxa"/>
          </w:tcPr>
          <w:p w14:paraId="0811F2A1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701" w:type="dxa"/>
          </w:tcPr>
          <w:p w14:paraId="3395B606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9" w:type="dxa"/>
          </w:tcPr>
          <w:p w14:paraId="1174CC1D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701" w:type="dxa"/>
          </w:tcPr>
          <w:p w14:paraId="48C73666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268" w:type="dxa"/>
          </w:tcPr>
          <w:p w14:paraId="1D7EB3EF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8" w:type="dxa"/>
          </w:tcPr>
          <w:p w14:paraId="20C9993D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</w:tr>
      <w:tr w:rsidR="00987783" w:rsidRPr="00987783" w14:paraId="05D0DB96" w14:textId="77777777" w:rsidTr="00F04407">
        <w:trPr>
          <w:cantSplit/>
          <w:trHeight w:val="1134"/>
        </w:trPr>
        <w:tc>
          <w:tcPr>
            <w:tcW w:w="1271" w:type="dxa"/>
          </w:tcPr>
          <w:p w14:paraId="6E86B4FE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eguier-lipszyc</w:t>
            </w:r>
            <w:proofErr w:type="spellEnd"/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, 2011 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eguier-Lipszyc&lt;/Author&gt;&lt;Year&gt;2011&lt;/Year&gt;&lt;RecNum&gt;3&lt;/RecNum&gt;&lt;DisplayText&gt;[3]&lt;/DisplayText&gt;&lt;record&gt;&lt;rec-number&gt;3&lt;/rec-number&gt;&lt;foreign-keys&gt;&lt;key app="EN" db-id="df0tx5r9r02edoe0fxk50s0w9vxvztzfer92" timestamp="1575853652"&gt;3&lt;/key&gt;&lt;/foreign-keys&gt;&lt;ref-type name="Journal Article"&gt;17&lt;/ref-type&gt;&lt;contributors&gt;&lt;authors&gt;&lt;author&gt;Seguier-Lipszyc, Emmanuelle&lt;/author&gt;&lt;author&gt;Elizur, Arnon&lt;/author&gt;&lt;author&gt;Klin, Baruch&lt;/author&gt;&lt;author&gt;Vaiman, Michael&lt;/author&gt;&lt;author&gt;Lotan, Gad&lt;/author&gt;&lt;/authors&gt;&lt;/contributors&gt;&lt;titles&gt;&lt;title&gt;Management of Primary Spontaneous Pneumothorax in Children&lt;/title&gt;&lt;secondary-title&gt;Clinical Pediatrics&lt;/secondary-title&gt;&lt;/titles&gt;&lt;periodical&gt;&lt;full-title&gt;Clinical Pediatrics&lt;/full-title&gt;&lt;/periodical&gt;&lt;pages&gt;797-802&lt;/pages&gt;&lt;volume&gt;50&lt;/volume&gt;&lt;number&gt;9&lt;/number&gt;&lt;dates&gt;&lt;year&gt;2011&lt;/year&gt;&lt;pub-dates&gt;&lt;date&gt;2011/09/01&lt;/date&gt;&lt;/pub-dates&gt;&lt;/dates&gt;&lt;publisher&gt;SAGE Publications Inc&lt;/publisher&gt;&lt;isbn&gt;0009-9228&lt;/isbn&gt;&lt;urls&gt;&lt;related-urls&gt;&lt;url&gt;https://doi.org/10.1177/0009922811404699&lt;/url&gt;&lt;/related-urls&gt;&lt;/urls&gt;&lt;electronic-resource-num&gt;10.1177/0009922811404699&lt;/electronic-resource-num&gt;&lt;access-date&gt;2019/12/08&lt;/access-date&gt;&lt;/record&gt;&lt;/Cite&gt;&lt;/EndNote&gt;</w:instrTex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3]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30" w:type="dxa"/>
          </w:tcPr>
          <w:p w14:paraId="40DA61E5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136" w:type="dxa"/>
          </w:tcPr>
          <w:p w14:paraId="14EA5E25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0" w:type="dxa"/>
          </w:tcPr>
          <w:p w14:paraId="7E2A5DA5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701" w:type="dxa"/>
          </w:tcPr>
          <w:p w14:paraId="3A578997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9" w:type="dxa"/>
          </w:tcPr>
          <w:p w14:paraId="4B462911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01" w:type="dxa"/>
          </w:tcPr>
          <w:p w14:paraId="5DA24864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268" w:type="dxa"/>
          </w:tcPr>
          <w:p w14:paraId="35C00EA7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8" w:type="dxa"/>
          </w:tcPr>
          <w:p w14:paraId="23FEECD8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7783" w:rsidRPr="00987783" w14:paraId="28D3F2E2" w14:textId="77777777" w:rsidTr="00F04407">
        <w:trPr>
          <w:cantSplit/>
          <w:trHeight w:val="1046"/>
        </w:trPr>
        <w:tc>
          <w:tcPr>
            <w:tcW w:w="1271" w:type="dxa"/>
          </w:tcPr>
          <w:p w14:paraId="3884B70D" w14:textId="0F09BF1D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lastRenderedPageBreak/>
              <w:t xml:space="preserve">Nathan 2010 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OYXRoYW48L0F1dGhvcj48WWVhcj4yMDEwPC9ZZWFyPjxS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=
</w:fldData>
              </w:fldChar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OYXRoYW48L0F1dGhvcj48WWVhcj4yMDEwPC9ZZWFyPjxS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=
</w:fldData>
              </w:fldChar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373D2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[1</w:t>
            </w:r>
            <w:r w:rsidR="00BF7A8C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5</w:t>
            </w:r>
            <w:r w:rsidRPr="000373D2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30" w:type="dxa"/>
          </w:tcPr>
          <w:p w14:paraId="566F31FB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136" w:type="dxa"/>
          </w:tcPr>
          <w:p w14:paraId="02DD563C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0" w:type="dxa"/>
          </w:tcPr>
          <w:p w14:paraId="0041EC6E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701" w:type="dxa"/>
          </w:tcPr>
          <w:p w14:paraId="7C17E704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9" w:type="dxa"/>
          </w:tcPr>
          <w:p w14:paraId="3C0677FD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01" w:type="dxa"/>
          </w:tcPr>
          <w:p w14:paraId="5F35F203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268" w:type="dxa"/>
          </w:tcPr>
          <w:p w14:paraId="33923369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8" w:type="dxa"/>
          </w:tcPr>
          <w:p w14:paraId="0ACB0037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7783" w:rsidRPr="00987783" w14:paraId="4824D56D" w14:textId="77777777" w:rsidTr="00F04407">
        <w:trPr>
          <w:cantSplit/>
          <w:trHeight w:val="1117"/>
        </w:trPr>
        <w:tc>
          <w:tcPr>
            <w:tcW w:w="1271" w:type="dxa"/>
          </w:tcPr>
          <w:p w14:paraId="661984B7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Hui,</w:t>
            </w:r>
          </w:p>
          <w:p w14:paraId="7C055EA8" w14:textId="3561CEFD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2006 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Hui&lt;/Author&gt;&lt;Year&gt;2006&lt;/Year&gt;&lt;RecNum&gt;12&lt;/RecNum&gt;&lt;DisplayText&gt;[15]&lt;/DisplayText&gt;&lt;record&gt;&lt;rec-number&gt;12&lt;/rec-number&gt;&lt;foreign-keys&gt;&lt;key app="EN" db-id="df0tx5r9r02edoe0fxk50s0w9vxvztzfer92" timestamp="1576073208"&gt;12&lt;/key&gt;&lt;/foreign-keys&gt;&lt;ref-type name="Journal Article"&gt;17&lt;/ref-type&gt;&lt;contributors&gt;&lt;authors&gt;&lt;author&gt;Hui, Y. W.&lt;/author&gt;&lt;author&gt;Chan, K. W.&lt;/author&gt;&lt;author&gt;Chung, C. K.&lt;/author&gt;&lt;author&gt;Ko, S.&lt;/author&gt;&lt;author&gt;Lam, L. S.&lt;/author&gt;&lt;author&gt;Wu, K. L.&lt;/author&gt;&lt;author&gt;Young, S. C.&lt;/author&gt;&lt;/authors&gt;&lt;/contributors&gt;&lt;titles&gt;&lt;title&gt;Adolescent Primary Spontaneous Pneumothorax: A Hospital&amp;apos;s Experience&lt;/title&gt;&lt;secondary-title&gt;Hong Kong Journal of Paediatrics&lt;/secondary-title&gt;&lt;/titles&gt;&lt;periodical&gt;&lt;full-title&gt;Hong Kong Journal of Paediatrics&lt;/full-title&gt;&lt;/periodical&gt;&lt;volume&gt;11&lt;/volume&gt;&lt;dates&gt;&lt;year&gt;2006&lt;/year&gt;&lt;pub-dates&gt;&lt;date&gt;04/01&lt;/date&gt;&lt;/pub-dates&gt;&lt;/dates&gt;&lt;urls&gt;&lt;/urls&gt;&lt;/record&gt;&lt;/Cite&gt;&lt;/EndNote&gt;</w:instrTex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373D2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[1</w:t>
            </w:r>
            <w:r w:rsidR="008C4E37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6</w:t>
            </w:r>
            <w:r w:rsidRPr="000373D2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30" w:type="dxa"/>
          </w:tcPr>
          <w:p w14:paraId="750D4EBC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136" w:type="dxa"/>
          </w:tcPr>
          <w:p w14:paraId="1A927E4E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0" w:type="dxa"/>
          </w:tcPr>
          <w:p w14:paraId="0104417E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701" w:type="dxa"/>
          </w:tcPr>
          <w:p w14:paraId="1B51395F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9" w:type="dxa"/>
          </w:tcPr>
          <w:p w14:paraId="1612A6A4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01" w:type="dxa"/>
          </w:tcPr>
          <w:p w14:paraId="648F983D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268" w:type="dxa"/>
          </w:tcPr>
          <w:p w14:paraId="73D03642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8" w:type="dxa"/>
          </w:tcPr>
          <w:p w14:paraId="15BE7F42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7783" w:rsidRPr="00987783" w14:paraId="3D7EC618" w14:textId="77777777" w:rsidTr="00F04407">
        <w:trPr>
          <w:cantSplit/>
          <w:trHeight w:val="1058"/>
        </w:trPr>
        <w:tc>
          <w:tcPr>
            <w:tcW w:w="1271" w:type="dxa"/>
          </w:tcPr>
          <w:p w14:paraId="481C9741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Qureshi,</w:t>
            </w:r>
          </w:p>
          <w:p w14:paraId="0BE37E98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2005 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Qureshi&lt;/Author&gt;&lt;Year&gt;2005&lt;/Year&gt;&lt;RecNum&gt;43&lt;/RecNum&gt;&lt;DisplayText&gt;[4]&lt;/DisplayText&gt;&lt;record&gt;&lt;rec-number&gt;43&lt;/rec-number&gt;&lt;foreign-keys&gt;&lt;key app="EN" db-id="df0tx5r9r02edoe0fxk50s0w9vxvztzfer92" timestamp="1609245830"&gt;43&lt;/key&gt;&lt;/foreign-keys&gt;&lt;ref-type name="Journal Article"&gt;17&lt;/ref-type&gt;&lt;contributors&gt;&lt;authors&gt;&lt;author&gt;Qureshi, F. G.&lt;/author&gt;&lt;author&gt;Sandulache, V. C.&lt;/author&gt;&lt;author&gt;Richardson, W.&lt;/author&gt;&lt;author&gt;Ergun, O.&lt;/author&gt;&lt;author&gt;Ford, H. R.&lt;/author&gt;&lt;author&gt;Hackam, D. J.&lt;/author&gt;&lt;/authors&gt;&lt;/contributors&gt;&lt;auth-address&gt;Division of Pediatric Surgery, Children&amp;apos;s Hospital of Pittsburgh and the School of Medicine, University of Pittsburgh, Pittsburgh, PA 15213, USA.&lt;/auth-address&gt;&lt;titles&gt;&lt;title&gt;Primary vs delayed surgery for spontaneous pneumothorax in children: which is better?&lt;/title&gt;&lt;secondary-title&gt;J Pediatr Surg&lt;/secondary-title&gt;&lt;alt-title&gt;Journal of pediatric surgery&lt;/alt-title&gt;&lt;/titles&gt;&lt;alt-periodical&gt;&lt;full-title&gt;Journal of Pediatric Surgery&lt;/full-title&gt;&lt;/alt-periodical&gt;&lt;pages&gt;166-9&lt;/pages&gt;&lt;volume&gt;40&lt;/volume&gt;&lt;number&gt;1&lt;/number&gt;&lt;edition&gt;2005/05/04&lt;/edition&gt;&lt;keywords&gt;&lt;keyword&gt;Adolescent&lt;/keyword&gt;&lt;keyword&gt;Blister/surgery&lt;/keyword&gt;&lt;keyword&gt;Child&lt;/keyword&gt;&lt;keyword&gt;Child, Preschool&lt;/keyword&gt;&lt;keyword&gt;Cost-Benefit Analysis&lt;/keyword&gt;&lt;keyword&gt;Female&lt;/keyword&gt;&lt;keyword&gt;Humans&lt;/keyword&gt;&lt;keyword&gt;Male&lt;/keyword&gt;&lt;keyword&gt;Pleurodesis/methods&lt;/keyword&gt;&lt;keyword&gt;Pneumothorax/*surgery&lt;/keyword&gt;&lt;keyword&gt;Recurrence&lt;/keyword&gt;&lt;keyword&gt;Retrospective Studies&lt;/keyword&gt;&lt;keyword&gt;Rupture, Spontaneous&lt;/keyword&gt;&lt;keyword&gt;Thoracic Surgery, Video-Assisted/*economics&lt;/keyword&gt;&lt;keyword&gt;Time Factors&lt;/keyword&gt;&lt;/keywords&gt;&lt;dates&gt;&lt;year&gt;2005&lt;/year&gt;&lt;pub-dates&gt;&lt;date&gt;Jan&lt;/date&gt;&lt;/pub-dates&gt;&lt;/dates&gt;&lt;isbn&gt;0022-3468&lt;/isbn&gt;&lt;accession-num&gt;15868579&lt;/accession-num&gt;&lt;urls&gt;&lt;/urls&gt;&lt;electronic-resource-num&gt;10.1016/j.jpedsurg.2004.09.042&lt;/electronic-resource-num&gt;&lt;remote-database-provider&gt;NLM&lt;/remote-database-provider&gt;&lt;language&gt;eng&lt;/language&gt;&lt;/record&gt;&lt;/Cite&gt;&lt;/EndNote&gt;</w:instrTex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373D2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[4]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30" w:type="dxa"/>
          </w:tcPr>
          <w:p w14:paraId="317C48DD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136" w:type="dxa"/>
          </w:tcPr>
          <w:p w14:paraId="0804103E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0" w:type="dxa"/>
          </w:tcPr>
          <w:p w14:paraId="1EEFD8B7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701" w:type="dxa"/>
          </w:tcPr>
          <w:p w14:paraId="7259B52D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9" w:type="dxa"/>
          </w:tcPr>
          <w:p w14:paraId="7688713C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01" w:type="dxa"/>
          </w:tcPr>
          <w:p w14:paraId="6B6D0E98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268" w:type="dxa"/>
          </w:tcPr>
          <w:p w14:paraId="51D5CA8A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8" w:type="dxa"/>
          </w:tcPr>
          <w:p w14:paraId="11C7EA93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</w:tr>
      <w:tr w:rsidR="00987783" w:rsidRPr="00987783" w14:paraId="42F941D1" w14:textId="77777777" w:rsidTr="00F04407">
        <w:trPr>
          <w:cantSplit/>
          <w:trHeight w:val="1139"/>
        </w:trPr>
        <w:tc>
          <w:tcPr>
            <w:tcW w:w="1271" w:type="dxa"/>
          </w:tcPr>
          <w:p w14:paraId="43826581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Davis,</w:t>
            </w:r>
          </w:p>
          <w:p w14:paraId="7C7CD715" w14:textId="65B2325A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1993 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Davis&lt;/Author&gt;&lt;Year&gt;1993&lt;/Year&gt;&lt;RecNum&gt;42&lt;/RecNum&gt;&lt;DisplayText&gt;[16]&lt;/DisplayText&gt;&lt;record&gt;&lt;rec-number&gt;42&lt;/rec-number&gt;&lt;foreign-keys&gt;&lt;key app="EN" db-id="df0tx5r9r02edoe0fxk50s0w9vxvztzfer92" timestamp="1609245825"&gt;42&lt;/key&gt;&lt;/foreign-keys&gt;&lt;ref-type name="Journal Article"&gt;17&lt;/ref-type&gt;&lt;contributors&gt;&lt;authors&gt;&lt;author&gt;Davis, A. M.&lt;/author&gt;&lt;author&gt;Wensley, D. F.&lt;/author&gt;&lt;author&gt;Phelan, P. D.&lt;/author&gt;&lt;/authors&gt;&lt;/contributors&gt;&lt;auth-address&gt;Department of Paediatrics, University of Melbourne, Australia.&lt;/auth-address&gt;&lt;titles&gt;&lt;title&gt;Spontaneous pneumothorax in paediatric patients&lt;/title&gt;&lt;secondary-title&gt;Respir Med&lt;/secondary-title&gt;&lt;alt-title&gt;Respiratory medicine&lt;/alt-title&gt;&lt;/titles&gt;&lt;periodical&gt;&lt;full-title&gt;Respir Med&lt;/full-title&gt;&lt;abbr-1&gt;Respiratory medicine&lt;/abbr-1&gt;&lt;/periodical&gt;&lt;alt-periodical&gt;&lt;full-title&gt;Respir Med&lt;/full-title&gt;&lt;abbr-1&gt;Respiratory medicine&lt;/abbr-1&gt;&lt;/alt-periodical&gt;&lt;pages&gt;531-4&lt;/pages&gt;&lt;volume&gt;87&lt;/volume&gt;&lt;number&gt;7&lt;/number&gt;&lt;edition&gt;1993/10/01&lt;/edition&gt;&lt;keywords&gt;&lt;keyword&gt;Acute Disease&lt;/keyword&gt;&lt;keyword&gt;Adolescent&lt;/keyword&gt;&lt;keyword&gt;Asthma/complications&lt;/keyword&gt;&lt;keyword&gt;Child&lt;/keyword&gt;&lt;keyword&gt;Female&lt;/keyword&gt;&lt;keyword&gt;Humans&lt;/keyword&gt;&lt;keyword&gt;Male&lt;/keyword&gt;&lt;keyword&gt;Pneumothorax/complications/surgery/*therapy&lt;/keyword&gt;&lt;keyword&gt;Recurrence&lt;/keyword&gt;&lt;keyword&gt;Retrospective Studies&lt;/keyword&gt;&lt;keyword&gt;Thoracotomy&lt;/keyword&gt;&lt;/keywords&gt;&lt;dates&gt;&lt;year&gt;1993&lt;/year&gt;&lt;pub-dates&gt;&lt;date&gt;Oct&lt;/date&gt;&lt;/pub-dates&gt;&lt;/dates&gt;&lt;isbn&gt;0954-6111 (Print)&amp;#xD;0954-6111&lt;/isbn&gt;&lt;accession-num&gt;8265841&lt;/accession-num&gt;&lt;urls&gt;&lt;/urls&gt;&lt;electronic-resource-num&gt;10.1016/0954-6111(93)90009-o&lt;/electronic-resource-num&gt;&lt;remote-database-provider&gt;NLM&lt;/remote-database-provider&gt;&lt;language&gt;eng&lt;/language&gt;&lt;/record&gt;&lt;/Cite&gt;&lt;/EndNote&gt;</w:instrTex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0373D2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[1</w:t>
            </w:r>
            <w:r w:rsidR="00294023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7</w:t>
            </w:r>
            <w:r w:rsidRPr="000373D2">
              <w:rPr>
                <w:rFonts w:ascii="Times New Roman" w:eastAsia="PMingLiU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30" w:type="dxa"/>
          </w:tcPr>
          <w:p w14:paraId="5C543CEF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136" w:type="dxa"/>
          </w:tcPr>
          <w:p w14:paraId="26B283DA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0" w:type="dxa"/>
          </w:tcPr>
          <w:p w14:paraId="297912AC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1701" w:type="dxa"/>
          </w:tcPr>
          <w:p w14:paraId="24CE071C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9" w:type="dxa"/>
          </w:tcPr>
          <w:p w14:paraId="0EF3809C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701" w:type="dxa"/>
          </w:tcPr>
          <w:p w14:paraId="2E99A66E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2268" w:type="dxa"/>
          </w:tcPr>
          <w:p w14:paraId="5792A7EB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8" w:type="dxa"/>
          </w:tcPr>
          <w:p w14:paraId="3040DA08" w14:textId="77777777" w:rsidR="00987783" w:rsidRPr="000373D2" w:rsidRDefault="00987783" w:rsidP="000373D2">
            <w:pP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373D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</w:tr>
    </w:tbl>
    <w:p w14:paraId="6B306824" w14:textId="77777777" w:rsidR="00F56F07" w:rsidRDefault="00294023"/>
    <w:sectPr w:rsidR="00F56F07" w:rsidSect="0098778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783"/>
    <w:rsid w:val="000373D2"/>
    <w:rsid w:val="000743E8"/>
    <w:rsid w:val="00123F38"/>
    <w:rsid w:val="00294023"/>
    <w:rsid w:val="003537B6"/>
    <w:rsid w:val="004D7EE0"/>
    <w:rsid w:val="008C4E37"/>
    <w:rsid w:val="00983E0D"/>
    <w:rsid w:val="00987783"/>
    <w:rsid w:val="00AD52B6"/>
    <w:rsid w:val="00BF0BEC"/>
    <w:rsid w:val="00BF7A8C"/>
    <w:rsid w:val="00EE0495"/>
    <w:rsid w:val="00F63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DAA30"/>
  <w15:chartTrackingRefBased/>
  <w15:docId w15:val="{A78A4E3A-3DB0-4164-98CB-4CAA8E0B6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格格線1"/>
    <w:basedOn w:val="TableNormal"/>
    <w:next w:val="TableGrid"/>
    <w:uiPriority w:val="39"/>
    <w:rsid w:val="00987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87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81</Words>
  <Characters>7308</Characters>
  <Application>Microsoft Office Word</Application>
  <DocSecurity>0</DocSecurity>
  <Lines>60</Lines>
  <Paragraphs>17</Paragraphs>
  <ScaleCrop>false</ScaleCrop>
  <Company/>
  <LinksUpToDate>false</LinksUpToDate>
  <CharactersWithSpaces>8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煥 黃</dc:creator>
  <cp:keywords/>
  <dc:description/>
  <cp:lastModifiedBy>chn off27</cp:lastModifiedBy>
  <cp:revision>8</cp:revision>
  <dcterms:created xsi:type="dcterms:W3CDTF">2021-04-22T07:56:00Z</dcterms:created>
  <dcterms:modified xsi:type="dcterms:W3CDTF">2021-04-22T17:23:00Z</dcterms:modified>
</cp:coreProperties>
</file>